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0DF70" w14:textId="71C78E5B" w:rsidR="00933152" w:rsidRPr="0073584E" w:rsidRDefault="00933152" w:rsidP="00933152">
      <w:pPr>
        <w:rPr>
          <w:rFonts w:ascii="Arial" w:hAnsi="Arial" w:cs="Arial"/>
          <w:b/>
          <w:sz w:val="22"/>
          <w:szCs w:val="22"/>
        </w:rPr>
      </w:pPr>
      <w:r w:rsidRPr="0073584E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Pr="0073584E">
        <w:rPr>
          <w:rFonts w:ascii="Arial" w:hAnsi="Arial" w:cs="Arial"/>
          <w:b/>
          <w:sz w:val="22"/>
          <w:szCs w:val="22"/>
        </w:rPr>
        <w:t xml:space="preserve"> List</w:t>
      </w:r>
      <w:r>
        <w:rPr>
          <w:rFonts w:ascii="Arial" w:hAnsi="Arial" w:cs="Arial"/>
          <w:b/>
          <w:sz w:val="22"/>
          <w:szCs w:val="22"/>
        </w:rPr>
        <w:t xml:space="preserve">. List of immune and inflammation-related </w:t>
      </w:r>
      <w:r w:rsidR="00706534">
        <w:rPr>
          <w:rFonts w:ascii="Arial" w:hAnsi="Arial" w:cs="Arial"/>
          <w:b/>
          <w:sz w:val="22"/>
          <w:szCs w:val="22"/>
        </w:rPr>
        <w:t>cerebrospinal fluid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 biomarkers included in analysis</w:t>
      </w:r>
    </w:p>
    <w:p w14:paraId="2498A740" w14:textId="77777777" w:rsidR="00933152" w:rsidRPr="009B583D" w:rsidRDefault="00933152" w:rsidP="0093315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5"/>
      </w:tblGrid>
      <w:tr w:rsidR="00933152" w:rsidRPr="00283490" w14:paraId="4EEFB25B" w14:textId="77777777" w:rsidTr="00916B1B">
        <w:trPr>
          <w:trHeight w:val="249"/>
        </w:trPr>
        <w:tc>
          <w:tcPr>
            <w:tcW w:w="4975" w:type="dxa"/>
            <w:tcBorders>
              <w:bottom w:val="single" w:sz="4" w:space="0" w:color="auto"/>
            </w:tcBorders>
          </w:tcPr>
          <w:p w14:paraId="0F551ABE" w14:textId="77777777" w:rsidR="00933152" w:rsidRPr="00283490" w:rsidRDefault="00933152" w:rsidP="00916B1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nalyte</w:t>
            </w:r>
          </w:p>
        </w:tc>
      </w:tr>
      <w:tr w:rsidR="00933152" w:rsidRPr="00283490" w14:paraId="20601C67" w14:textId="77777777" w:rsidTr="00916B1B">
        <w:trPr>
          <w:trHeight w:val="309"/>
        </w:trPr>
        <w:tc>
          <w:tcPr>
            <w:tcW w:w="4975" w:type="dxa"/>
            <w:tcBorders>
              <w:top w:val="single" w:sz="4" w:space="0" w:color="auto"/>
            </w:tcBorders>
            <w:noWrap/>
            <w:hideMark/>
          </w:tcPr>
          <w:p w14:paraId="5C9A23E6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Beta 2 Microglobulin</w:t>
            </w:r>
          </w:p>
        </w:tc>
      </w:tr>
      <w:tr w:rsidR="00933152" w:rsidRPr="00283490" w14:paraId="673925FB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222E59D6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-Reactive Protein</w:t>
            </w:r>
          </w:p>
        </w:tc>
      </w:tr>
      <w:tr w:rsidR="00933152" w:rsidRPr="00283490" w14:paraId="52FC6BAD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1672F3B7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D 40 antigen</w:t>
            </w:r>
          </w:p>
        </w:tc>
      </w:tr>
      <w:tr w:rsidR="00933152" w:rsidRPr="00283490" w14:paraId="1323535A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38BBAE87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hemokine CC-4</w:t>
            </w:r>
          </w:p>
        </w:tc>
      </w:tr>
      <w:tr w:rsidR="00933152" w:rsidRPr="00283490" w14:paraId="6085EFF6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4D416329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omplement C3</w:t>
            </w:r>
          </w:p>
        </w:tc>
      </w:tr>
      <w:tr w:rsidR="00933152" w:rsidRPr="00283490" w14:paraId="5D846FE7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0D53A8EE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ortisol</w:t>
            </w:r>
          </w:p>
        </w:tc>
      </w:tr>
      <w:tr w:rsidR="00933152" w:rsidRPr="00283490" w14:paraId="0AAFC9C6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3CC5C8A9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as Ligand</w:t>
            </w:r>
          </w:p>
        </w:tc>
      </w:tr>
      <w:tr w:rsidR="00933152" w:rsidRPr="00283490" w14:paraId="65FEFBB6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14DC6442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mmunoglobulin A</w:t>
            </w:r>
          </w:p>
        </w:tc>
      </w:tr>
      <w:tr w:rsidR="00933152" w:rsidRPr="00283490" w14:paraId="080BD13B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020B56C1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tercellular Adhesion Molecule 1</w:t>
            </w:r>
          </w:p>
        </w:tc>
      </w:tr>
      <w:tr w:rsidR="00933152" w:rsidRPr="00283490" w14:paraId="1D04DA78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486670DE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terferon gamma Induced Protein 10</w:t>
            </w:r>
          </w:p>
        </w:tc>
      </w:tr>
      <w:tr w:rsidR="00933152" w:rsidRPr="00283490" w14:paraId="09884357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5E3DF260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terleukin-16</w:t>
            </w:r>
          </w:p>
        </w:tc>
      </w:tr>
      <w:tr w:rsidR="00933152" w:rsidRPr="00283490" w14:paraId="58EB0FCA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4B8C1AC0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terleukin-25</w:t>
            </w:r>
          </w:p>
        </w:tc>
      </w:tr>
      <w:tr w:rsidR="00933152" w:rsidRPr="00283490" w14:paraId="6E70EA0E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4CC9A2A1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terleukin-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933152" w:rsidRPr="00283490" w14:paraId="539D3B1E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7CD006AE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Interleukin-6 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eceptor</w:t>
            </w:r>
          </w:p>
        </w:tc>
      </w:tr>
      <w:tr w:rsidR="00933152" w:rsidRPr="00283490" w14:paraId="46964C28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51F1DC1E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terleukin-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933152" w:rsidRPr="00283490" w14:paraId="51CE0171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0EF46B88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Macrophage Colony-Stimulating Factor 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33152" w:rsidRPr="00283490" w14:paraId="74FDC187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671A3F5D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Macrophage Inflammatory Protein-1 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beta</w:t>
            </w:r>
          </w:p>
        </w:tc>
      </w:tr>
      <w:tr w:rsidR="00933152" w:rsidRPr="00283490" w14:paraId="13909E12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45F643B7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Macrophage Migration Inhibitory 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actor</w:t>
            </w:r>
          </w:p>
        </w:tc>
      </w:tr>
      <w:tr w:rsidR="00933152" w:rsidRPr="00283490" w14:paraId="3F73BF2A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2E0CE32B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Monocyte 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hemotac</w:t>
            </w: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tic Protein 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933152" w:rsidRPr="00283490" w14:paraId="0E392656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5679803A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Monocyte Chemotactic Protein 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933152" w:rsidRPr="00283490" w14:paraId="772E86CB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41806EFC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onokine Induced by Gamma Interferon</w:t>
            </w:r>
          </w:p>
        </w:tc>
      </w:tr>
      <w:tr w:rsidR="00933152" w:rsidRPr="00283490" w14:paraId="53DDDF1F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4EF6245D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Neutrophil Gelatinase-Associated Lipocalin</w:t>
            </w:r>
          </w:p>
        </w:tc>
      </w:tr>
      <w:tr w:rsidR="00933152" w:rsidRPr="00283490" w14:paraId="1386F551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01C59237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Osteopontin</w:t>
            </w:r>
          </w:p>
        </w:tc>
      </w:tr>
      <w:tr w:rsidR="00933152" w:rsidRPr="00283490" w14:paraId="653288B4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3B7DD3C9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esistin</w:t>
            </w:r>
          </w:p>
        </w:tc>
      </w:tr>
      <w:tr w:rsidR="00933152" w:rsidRPr="00283490" w14:paraId="20BFAC65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5EB3548E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Stem Cell 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actor</w:t>
            </w:r>
          </w:p>
        </w:tc>
      </w:tr>
      <w:tr w:rsidR="00933152" w:rsidRPr="00283490" w14:paraId="2656604A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74456C3D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T 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Lymp</w:t>
            </w: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ocyte-Secreted Protein I-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09</w:t>
            </w:r>
          </w:p>
        </w:tc>
      </w:tr>
      <w:tr w:rsidR="00933152" w:rsidRPr="00283490" w14:paraId="7CED34BE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5AB8C1BC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T-Cell-Specific Protein </w:t>
            </w: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RANTES</w:t>
            </w:r>
          </w:p>
        </w:tc>
      </w:tr>
      <w:tr w:rsidR="00933152" w:rsidRPr="00283490" w14:paraId="1FB62EBD" w14:textId="77777777" w:rsidTr="00916B1B">
        <w:trPr>
          <w:trHeight w:val="309"/>
        </w:trPr>
        <w:tc>
          <w:tcPr>
            <w:tcW w:w="4975" w:type="dxa"/>
            <w:noWrap/>
            <w:hideMark/>
          </w:tcPr>
          <w:p w14:paraId="330D48FF" w14:textId="77777777" w:rsidR="00933152" w:rsidRPr="00283490" w:rsidRDefault="00933152" w:rsidP="00916B1B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283490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Thrombomodulin</w:t>
            </w:r>
          </w:p>
        </w:tc>
      </w:tr>
    </w:tbl>
    <w:p w14:paraId="2B2BC2CE" w14:textId="77777777" w:rsidR="002D6B55" w:rsidRDefault="002D6B55"/>
    <w:sectPr w:rsidR="002D6B55" w:rsidSect="008B6796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5A1814" w14:textId="77777777" w:rsidR="0019015F" w:rsidRDefault="0019015F" w:rsidP="0019015F">
      <w:r>
        <w:separator/>
      </w:r>
    </w:p>
  </w:endnote>
  <w:endnote w:type="continuationSeparator" w:id="0">
    <w:p w14:paraId="2888876F" w14:textId="77777777" w:rsidR="0019015F" w:rsidRDefault="0019015F" w:rsidP="00190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D30E0" w14:textId="77777777" w:rsidR="0019015F" w:rsidRDefault="0019015F" w:rsidP="0019015F">
      <w:r>
        <w:separator/>
      </w:r>
    </w:p>
  </w:footnote>
  <w:footnote w:type="continuationSeparator" w:id="0">
    <w:p w14:paraId="33642255" w14:textId="77777777" w:rsidR="0019015F" w:rsidRDefault="0019015F" w:rsidP="001901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91014" w14:textId="77777777" w:rsidR="0019015F" w:rsidRPr="0019015F" w:rsidRDefault="0019015F">
    <w:pPr>
      <w:pStyle w:val="Header"/>
      <w:rPr>
        <w:rFonts w:ascii="Arial" w:hAnsi="Arial" w:cs="Arial"/>
      </w:rPr>
    </w:pPr>
    <w:r w:rsidRPr="0019015F">
      <w:rPr>
        <w:rFonts w:ascii="Arial" w:hAnsi="Arial" w:cs="Arial"/>
      </w:rPr>
      <w:t>Steele et al. – HLA in A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152"/>
    <w:rsid w:val="0019015F"/>
    <w:rsid w:val="002D6B55"/>
    <w:rsid w:val="00706534"/>
    <w:rsid w:val="008B6796"/>
    <w:rsid w:val="00933152"/>
    <w:rsid w:val="00C02C59"/>
    <w:rsid w:val="00DA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4057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15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933152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01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015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1901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015F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15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933152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01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015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1901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015F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Macintosh Word</Application>
  <DocSecurity>0</DocSecurity>
  <Lines>5</Lines>
  <Paragraphs>1</Paragraphs>
  <ScaleCrop>false</ScaleCrop>
  <Company>UCSF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dc:description/>
  <cp:lastModifiedBy>Jennifer Yokoyama</cp:lastModifiedBy>
  <cp:revision>3</cp:revision>
  <dcterms:created xsi:type="dcterms:W3CDTF">2017-02-11T00:02:00Z</dcterms:created>
  <dcterms:modified xsi:type="dcterms:W3CDTF">2017-02-11T00:02:00Z</dcterms:modified>
</cp:coreProperties>
</file>